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0" w:type="auto"/>
        <w:tblLook w:val="04A0" w:firstRow="1" w:lastRow="0" w:firstColumn="1" w:lastColumn="0" w:noHBand="0" w:noVBand="1"/>
      </w:tblPr>
      <w:tblGrid>
        <w:gridCol w:w="727"/>
        <w:gridCol w:w="607"/>
        <w:gridCol w:w="649"/>
        <w:gridCol w:w="642"/>
        <w:gridCol w:w="755"/>
        <w:gridCol w:w="706"/>
        <w:gridCol w:w="690"/>
        <w:gridCol w:w="699"/>
        <w:gridCol w:w="643"/>
        <w:gridCol w:w="690"/>
        <w:gridCol w:w="607"/>
        <w:gridCol w:w="643"/>
        <w:gridCol w:w="717"/>
        <w:gridCol w:w="585"/>
      </w:tblGrid>
      <w:tr w:rsidR="0080489E" w:rsidRPr="0080489E" w14:paraId="2CF9DA0A" w14:textId="77777777" w:rsidTr="00F51AE6">
        <w:trPr>
          <w:trHeight w:val="469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EB53A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1596" w:type="dxa"/>
            <w:gridSpan w:val="1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DAE9F8"/>
            <w:noWrap/>
            <w:vAlign w:val="bottom"/>
            <w:hideMark/>
          </w:tcPr>
          <w:p w14:paraId="1E0B2792" w14:textId="77777777" w:rsidR="0080489E" w:rsidRPr="0080489E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  <w:r w:rsidRPr="0080489E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National Institutes of Health Bias Assessment - Pre/post-test Study Design</w:t>
            </w:r>
          </w:p>
        </w:tc>
      </w:tr>
      <w:tr w:rsidR="00D20E56" w:rsidRPr="004C1213" w14:paraId="1C0B826C" w14:textId="77777777" w:rsidTr="00F51AE6">
        <w:trPr>
          <w:trHeight w:val="1275"/>
        </w:trPr>
        <w:tc>
          <w:tcPr>
            <w:tcW w:w="1868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double" w:sz="6" w:space="0" w:color="auto"/>
            </w:tcBorders>
            <w:shd w:val="clear" w:color="auto" w:fill="auto"/>
            <w:vAlign w:val="bottom"/>
            <w:hideMark/>
          </w:tcPr>
          <w:p w14:paraId="082E8ED9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uthor, Year</w:t>
            </w:r>
          </w:p>
        </w:tc>
        <w:tc>
          <w:tcPr>
            <w:tcW w:w="1479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2ACCC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Overall Rating</w:t>
            </w:r>
          </w:p>
        </w:tc>
        <w:tc>
          <w:tcPr>
            <w:tcW w:w="161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0000F5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1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bjective Clear</w:t>
            </w:r>
          </w:p>
        </w:tc>
        <w:tc>
          <w:tcPr>
            <w:tcW w:w="1591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31963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2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Eligibility Criteria</w:t>
            </w:r>
          </w:p>
        </w:tc>
        <w:tc>
          <w:tcPr>
            <w:tcW w:w="195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5D76E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3 Representative Sample</w:t>
            </w:r>
          </w:p>
        </w:tc>
        <w:tc>
          <w:tcPr>
            <w:tcW w:w="1798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A76677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4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Prespecified Eligibility</w:t>
            </w:r>
          </w:p>
        </w:tc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12C84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5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Sample Size</w:t>
            </w:r>
          </w:p>
        </w:tc>
        <w:tc>
          <w:tcPr>
            <w:tcW w:w="177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B59D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6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Intervention Description</w:t>
            </w:r>
          </w:p>
        </w:tc>
        <w:tc>
          <w:tcPr>
            <w:tcW w:w="15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D1559B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7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Outcome Valid Reliable</w:t>
            </w:r>
          </w:p>
        </w:tc>
        <w:tc>
          <w:tcPr>
            <w:tcW w:w="1744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CDFB5D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8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Assessors Blinded</w:t>
            </w:r>
          </w:p>
        </w:tc>
        <w:tc>
          <w:tcPr>
            <w:tcW w:w="1476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3119B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9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Loss of Follow-up &lt;20%</w:t>
            </w:r>
          </w:p>
        </w:tc>
        <w:tc>
          <w:tcPr>
            <w:tcW w:w="1592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B56AA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10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Stats on Change in Outcome</w:t>
            </w:r>
          </w:p>
        </w:tc>
        <w:tc>
          <w:tcPr>
            <w:tcW w:w="1833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C8B62D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11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Multiple assessments pre and post</w:t>
            </w:r>
          </w:p>
        </w:tc>
        <w:tc>
          <w:tcPr>
            <w:tcW w:w="1407" w:type="dxa"/>
            <w:tcBorders>
              <w:top w:val="nil"/>
              <w:left w:val="nil"/>
              <w:bottom w:val="double" w:sz="6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901905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Q12 </w:t>
            </w: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br/>
              <w:t>Group Level Stats</w:t>
            </w:r>
          </w:p>
        </w:tc>
      </w:tr>
      <w:tr w:rsidR="0080489E" w:rsidRPr="004C1213" w14:paraId="61564A82" w14:textId="77777777" w:rsidTr="00F51AE6">
        <w:trPr>
          <w:trHeight w:val="402"/>
        </w:trPr>
        <w:tc>
          <w:tcPr>
            <w:tcW w:w="1868" w:type="dxa"/>
            <w:tcBorders>
              <w:top w:val="double" w:sz="6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09725C8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hn, 20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1142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5BE828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8A2EF2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DBD914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BDA3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E4B8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053C5E6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8DBABD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E5C6C8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ABBCD2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1BA632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679BC8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7429B8D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0489E" w:rsidRPr="004C1213" w14:paraId="305AA82D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67558B5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ndersen, 2013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8FEC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5B30F22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15841F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7D74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639C4B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D3E55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58D1B25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157333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41A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6C3F6F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6E529AB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07C6A76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200D113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80489E" w:rsidRPr="004C1213" w14:paraId="19994C10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0F2927A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Ester, 20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EA1AC7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412109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412876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05E2717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B268D82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10F9A6D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EA43E8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FEE54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DDB56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6C43B4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123B04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12E22D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1FBF2A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0489E" w:rsidRPr="004C1213" w14:paraId="57F1FC2B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907BAC2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Finley, 20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801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403B7F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DB674D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BAD800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A1636A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13CA7C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EFC31D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C11BF35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FE1188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97645A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95A5536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983A7A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C44E0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0489E" w:rsidRPr="004C1213" w14:paraId="33C417ED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963DC41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Lafaro</w:t>
            </w:r>
            <w:proofErr w:type="spellEnd"/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20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5934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EF4FA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6D06DA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50A5B95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9682F6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CEF7F2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AEEA56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04B77B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7A3D976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7E5388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FB6A096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C3B528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DA4CE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0489E" w:rsidRPr="004C1213" w14:paraId="1CD29267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04D69DD1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cDonnel, 2020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710FAD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47334E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2C0EEE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E994F0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A7ACF0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4665FC5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674E2E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D32A08D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6A45FDC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A25190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C3EE13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351C3A2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2CAE57B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0489E" w:rsidRPr="004C1213" w14:paraId="04630A9A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5547306A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nella, 20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938C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oo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DA44E8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365BD9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127A30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8A4F9C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3C0E819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38F1A5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3F3095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DBA719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4A3F0F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05F0D8B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997459D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B569A1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0489E" w:rsidRPr="004C1213" w14:paraId="12AE46DC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669A7508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Naito, 20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8B1D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oo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D1C2BB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CC63A2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0BB13A2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910406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F84B57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1339470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2D27BA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EB63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E025D0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B80D6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EE791F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4D7B7A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0489E" w:rsidRPr="004C1213" w14:paraId="7EB299C1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42E125B0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ark, 20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F9A8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E87A20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45FCBD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A1C0D7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213E3D1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BBA7CA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C4E43E7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18FD85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566BA9AB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B58EF1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D8593D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FE4289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1A983"/>
            <w:noWrap/>
            <w:vAlign w:val="bottom"/>
            <w:hideMark/>
          </w:tcPr>
          <w:p w14:paraId="3EF601D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</w:tr>
      <w:tr w:rsidR="0080489E" w:rsidRPr="004C1213" w14:paraId="78A8CEF1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24C187D6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Pehlivan, 2019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4E6F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oo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89E9EB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83B1F9B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F384A56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D88949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BB94C6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EB50CA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2B3E29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DA2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6704109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21FE6B9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8736DA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F429707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80489E" w:rsidRPr="004C1213" w14:paraId="5C789D4E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7F17E6DD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Quist, 2015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09B1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Fair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94B272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32A2D42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416FCE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0F08E5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99"/>
            <w:noWrap/>
            <w:vAlign w:val="bottom"/>
            <w:hideMark/>
          </w:tcPr>
          <w:p w14:paraId="1791A5C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Unclear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9928F86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698F0A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45522D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1275D36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E2FD427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BEADFD1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DAF2D0"/>
            <w:noWrap/>
            <w:vAlign w:val="bottom"/>
            <w:hideMark/>
          </w:tcPr>
          <w:p w14:paraId="3C99344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</w:tr>
      <w:tr w:rsidR="0080489E" w:rsidRPr="004C1213" w14:paraId="581A8EA8" w14:textId="77777777" w:rsidTr="00F51AE6">
        <w:trPr>
          <w:trHeight w:val="402"/>
        </w:trPr>
        <w:tc>
          <w:tcPr>
            <w:tcW w:w="1868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double" w:sz="6" w:space="0" w:color="auto"/>
            </w:tcBorders>
            <w:shd w:val="clear" w:color="auto" w:fill="auto"/>
            <w:noWrap/>
            <w:vAlign w:val="bottom"/>
            <w:hideMark/>
          </w:tcPr>
          <w:p w14:paraId="1A3794AD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atemansu</w:t>
            </w:r>
            <w:proofErr w:type="spellEnd"/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, 2021</w:t>
            </w:r>
          </w:p>
        </w:tc>
        <w:tc>
          <w:tcPr>
            <w:tcW w:w="147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F746E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Good</w:t>
            </w:r>
          </w:p>
        </w:tc>
        <w:tc>
          <w:tcPr>
            <w:tcW w:w="161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0329A05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704B878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95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C9B64D2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0777BDF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2D7DA9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3DEA0F7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575F8FE2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A88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ot Reported</w:t>
            </w:r>
          </w:p>
        </w:tc>
        <w:tc>
          <w:tcPr>
            <w:tcW w:w="14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44439653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6FEABA5A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83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DAF2D0"/>
            <w:noWrap/>
            <w:vAlign w:val="bottom"/>
            <w:hideMark/>
          </w:tcPr>
          <w:p w14:paraId="1AFC047C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Yes</w:t>
            </w:r>
          </w:p>
        </w:tc>
        <w:tc>
          <w:tcPr>
            <w:tcW w:w="14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44D134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NA</w:t>
            </w:r>
          </w:p>
        </w:tc>
      </w:tr>
      <w:tr w:rsidR="00D20E56" w:rsidRPr="004C1213" w14:paraId="262438E1" w14:textId="77777777" w:rsidTr="00F51AE6">
        <w:trPr>
          <w:trHeight w:val="315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FA9E9" w14:textId="77777777" w:rsidR="0080489E" w:rsidRPr="004C1213" w:rsidRDefault="0080489E" w:rsidP="0080489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6122E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453F1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5073D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37BF6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76D2C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424E7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86552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3C57D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5049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0CE60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9E1CA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7BC9A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B4A75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0E56" w:rsidRPr="004C1213" w14:paraId="539D538B" w14:textId="77777777" w:rsidTr="00F51AE6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6E96D" w14:textId="283A5AD3" w:rsidR="0080489E" w:rsidRPr="004C1213" w:rsidRDefault="00D20E5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  <w:t xml:space="preserve"> </w:t>
            </w: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E4B2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3624B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ECB15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1DDC9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65D34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29765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A8C6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59EC7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912E1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632BC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5067A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484B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03425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EC708C" w:rsidRPr="004C1213" w14:paraId="0D648875" w14:textId="77777777" w:rsidTr="00F51AE6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D5EFA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E16367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F444E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DC2EAA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710CA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4BF7E9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72A074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8250D1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3120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0723D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B714A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609A3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C7F51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D1CBF" w14:textId="77777777" w:rsidR="00EC708C" w:rsidRPr="004C1213" w:rsidRDefault="00EC708C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D20E56" w:rsidRPr="004C1213" w14:paraId="4CC5CF67" w14:textId="77777777" w:rsidTr="00F51AE6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AEF1C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3092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3E96D" w14:textId="35B7D7AE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 xml:space="preserve">Bias </w:t>
            </w:r>
            <w:r w:rsidR="005B5AF4" w:rsidRPr="004C1213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18"/>
                <w:szCs w:val="18"/>
                <w:u w:val="single"/>
                <w14:ligatures w14:val="none"/>
              </w:rPr>
              <w:t>Assessment Questions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ED5C9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95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4C5C08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37AD8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C856F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7F2C8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99514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929D6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4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6BD19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5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1576D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 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C74B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41CA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0489E" w:rsidRPr="004C1213" w14:paraId="7B49B10F" w14:textId="77777777" w:rsidTr="00F51AE6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28758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6AFF2E82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. Was the study question or objective clearly stated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80E83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196F8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80489E" w:rsidRPr="004C1213" w14:paraId="61DB375C" w14:textId="77777777" w:rsidTr="00F51AE6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A8E26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CC31D3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2. Were eligibility/selection criteria for the study population prespecified and clearly described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06CAF" w14:textId="77777777" w:rsidR="0080489E" w:rsidRPr="004C1213" w:rsidRDefault="0080489E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620F6" w14:textId="77777777" w:rsidR="0080489E" w:rsidRPr="004C1213" w:rsidRDefault="0080489E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416E65D5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A2B53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</w:tcPr>
          <w:p w14:paraId="544CCA6B" w14:textId="07A5818B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3. Were the participants in the study representative of those who would be eligible for the test/service/intervention in the general or clinical population of interest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FE5EB6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43EE9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12B789FD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B4E4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1135AF5" w14:textId="5FEFF4C0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4. Were all eligible participants that met the prespecified entry criteria enrolled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53175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74825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5A6720C7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5A85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67DE6F37" w14:textId="31661B7D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5. Was the sample size sufficiently large to provide confidence in the findings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D7515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19A3F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62F44919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14D7B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E643B2" w14:textId="74520DBB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6. Was the test/service/intervention clearly described and delivered consistently across the study population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FDF9A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1EBEA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563F11D5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51CCC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694E9A58" w14:textId="2A9D7691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7. Were the outcome measures prespecified, clearly defined, valid, reliable, and assessed consistently across all study participants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12D1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27E2A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44C515C7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9C0CE4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9A771FA" w14:textId="56F5344F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8. Were the people assessing the outcomes blinded to the participants' exposures/interventions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C53EB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3EE2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16253345" w14:textId="77777777" w:rsidTr="00E80262">
        <w:trPr>
          <w:trHeight w:val="315"/>
        </w:trPr>
        <w:tc>
          <w:tcPr>
            <w:tcW w:w="1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15D8A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7BCE66B3" w14:textId="36430DE5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9. Was the loss to follow-up after baseline 20% or less? Were those lost to follow-up accounted for in the analysis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6CCA0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4E9AC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45EB1A64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C91FE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4E99264" w14:textId="462D827B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0. Did the statistical methods examine changes in outcome measures from before to after the intervention? Were statistical tests done that provided p values for the pre-to-post changes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1ED5B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B8C89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69B17823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05820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nil"/>
              <w:right w:val="single" w:sz="4" w:space="0" w:color="000000"/>
            </w:tcBorders>
            <w:shd w:val="clear" w:color="000000" w:fill="DAE9F8"/>
            <w:noWrap/>
            <w:vAlign w:val="bottom"/>
            <w:hideMark/>
          </w:tcPr>
          <w:p w14:paraId="7621AFBE" w14:textId="49B26E0F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1. Were outcome measures of interest taken multiple times before the intervention and multiple times after the intervention (i.e., did they use an interrupted time-series design)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0105A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FF7C7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6C1EBB3E" w14:textId="77777777" w:rsidTr="00E80262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AD7AA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01085C0" w14:textId="59C042B9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C1213"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  <w:t>12. If the intervention was conducted at a group level (e.g., a whole hospital, a community, etc.) did the statistical analysis take into account the use of individual-level data to determine effects at the group level?</w:t>
            </w: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7ED4C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72838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  <w:tr w:rsidR="00F51AE6" w:rsidRPr="004C1213" w14:paraId="564A3411" w14:textId="77777777" w:rsidTr="0077200D">
        <w:trPr>
          <w:trHeight w:val="315"/>
        </w:trPr>
        <w:tc>
          <w:tcPr>
            <w:tcW w:w="1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21DA0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56" w:type="dxa"/>
            <w:gridSpan w:val="11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</w:tcPr>
          <w:p w14:paraId="563776BD" w14:textId="5C92CC4B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314FE" w14:textId="77777777" w:rsidR="00F51AE6" w:rsidRPr="004C1213" w:rsidRDefault="00F51AE6" w:rsidP="0080489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91011" w14:textId="77777777" w:rsidR="00F51AE6" w:rsidRPr="004C1213" w:rsidRDefault="00F51AE6" w:rsidP="0080489E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</w:tr>
    </w:tbl>
    <w:p w14:paraId="14A97298" w14:textId="77777777" w:rsidR="00E934A2" w:rsidRPr="004C1213" w:rsidRDefault="00E934A2">
      <w:pPr>
        <w:rPr>
          <w:sz w:val="18"/>
          <w:szCs w:val="18"/>
        </w:rPr>
      </w:pPr>
    </w:p>
    <w:sectPr w:rsidR="00E934A2" w:rsidRPr="004C121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89E"/>
    <w:rsid w:val="0025071D"/>
    <w:rsid w:val="004C1213"/>
    <w:rsid w:val="005B5AF4"/>
    <w:rsid w:val="005F2514"/>
    <w:rsid w:val="00756829"/>
    <w:rsid w:val="0080489E"/>
    <w:rsid w:val="0091277A"/>
    <w:rsid w:val="009931F3"/>
    <w:rsid w:val="00B12EDC"/>
    <w:rsid w:val="00B31B6F"/>
    <w:rsid w:val="00C113FE"/>
    <w:rsid w:val="00D20E56"/>
    <w:rsid w:val="00E934A2"/>
    <w:rsid w:val="00EC708C"/>
    <w:rsid w:val="00F51A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3D94A0"/>
  <w15:chartTrackingRefBased/>
  <w15:docId w15:val="{3F00B555-6274-401A-A4B7-52F4E6C64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39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00</Words>
  <Characters>2467</Characters>
  <Application>Microsoft Office Word</Application>
  <DocSecurity>0</DocSecurity>
  <Lines>493</Lines>
  <Paragraphs>2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Vargo</dc:creator>
  <cp:keywords/>
  <dc:description/>
  <cp:lastModifiedBy>Mary Vargo</cp:lastModifiedBy>
  <cp:revision>10</cp:revision>
  <cp:lastPrinted>2024-07-26T18:19:00Z</cp:lastPrinted>
  <dcterms:created xsi:type="dcterms:W3CDTF">2024-07-26T18:08:00Z</dcterms:created>
  <dcterms:modified xsi:type="dcterms:W3CDTF">2024-07-26T18:19:00Z</dcterms:modified>
</cp:coreProperties>
</file>